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5F7" w:rsidRPr="00344ED8" w:rsidRDefault="00B26BFC" w:rsidP="002F55F7">
      <w:pPr>
        <w:pStyle w:val="Normal1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ttach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men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4</w:t>
      </w:r>
      <w:r w:rsidR="002F55F7" w:rsidRPr="6AFAD0A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F55F7" w:rsidRPr="6AFAD0AC">
        <w:rPr>
          <w:rFonts w:ascii="Times New Roman" w:hAnsi="Times New Roman" w:cs="Times New Roman"/>
          <w:sz w:val="20"/>
          <w:szCs w:val="20"/>
        </w:rPr>
        <w:t xml:space="preserve"> Relationship between states, hand movements and bee movements in the game.</w:t>
      </w:r>
    </w:p>
    <w:p w:rsidR="00BE1B9D" w:rsidRDefault="00BE1B9D"/>
    <w:tbl>
      <w:tblPr>
        <w:tblpPr w:leftFromText="126" w:rightFromText="126" w:vertAnchor="text" w:horzAnchor="margin" w:tblpXSpec="center" w:tblpY="80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2410"/>
        <w:gridCol w:w="2835"/>
      </w:tblGrid>
      <w:tr w:rsidR="002F55F7" w:rsidRPr="00344ED8" w:rsidTr="002F55F7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CA6192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CA6192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I Movem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CA6192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e Movement</w:t>
            </w:r>
          </w:p>
        </w:tc>
      </w:tr>
      <w:tr w:rsidR="002F55F7" w:rsidRPr="00344ED8" w:rsidTr="002F55F7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Restin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Moves ahead</w:t>
            </w:r>
          </w:p>
        </w:tc>
      </w:tr>
      <w:tr w:rsidR="002F55F7" w:rsidRPr="00344ED8" w:rsidTr="00960DA5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Extension – Open h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2F55F7" w:rsidRPr="00344ED8" w:rsidTr="00960DA5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Flexion – Open h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2F55F7" w:rsidRPr="00344ED8" w:rsidTr="00960DA5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Abduction – Open h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To the left</w:t>
            </w:r>
          </w:p>
        </w:tc>
      </w:tr>
      <w:tr w:rsidR="002F55F7" w:rsidRPr="00344ED8" w:rsidTr="00960DA5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Adduction – Open h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To the right</w:t>
            </w:r>
          </w:p>
        </w:tc>
      </w:tr>
      <w:tr w:rsidR="002F55F7" w:rsidRPr="00344ED8" w:rsidTr="00960DA5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Finger tapp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Collect nectar</w:t>
            </w:r>
          </w:p>
        </w:tc>
      </w:tr>
      <w:tr w:rsidR="002F55F7" w:rsidRPr="00344ED8" w:rsidTr="00960DA5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Extension – Closed h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Up and carrying pollen</w:t>
            </w:r>
          </w:p>
        </w:tc>
      </w:tr>
      <w:tr w:rsidR="002F55F7" w:rsidRPr="00344ED8" w:rsidTr="00960DA5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Flexion – Closed h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Down and carrying pollen</w:t>
            </w:r>
          </w:p>
        </w:tc>
      </w:tr>
      <w:tr w:rsidR="002F55F7" w:rsidRPr="00344ED8" w:rsidTr="00960DA5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Abduction – Closed h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To the left and carrying pollen</w:t>
            </w:r>
          </w:p>
        </w:tc>
      </w:tr>
      <w:tr w:rsidR="002F55F7" w:rsidRPr="00344ED8" w:rsidTr="00960DA5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Adduction – Closed h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To the right and carrying pollen</w:t>
            </w:r>
          </w:p>
        </w:tc>
      </w:tr>
      <w:tr w:rsidR="002F55F7" w:rsidRPr="00344ED8" w:rsidTr="002F55F7"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Pronatio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Increases wing speed</w:t>
            </w:r>
          </w:p>
        </w:tc>
      </w:tr>
      <w:tr w:rsidR="002F55F7" w:rsidRPr="00344ED8" w:rsidTr="002F55F7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Supin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55F7" w:rsidRPr="00344ED8" w:rsidRDefault="002F55F7" w:rsidP="00960DA5">
            <w:pPr>
              <w:pStyle w:val="Normal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6AFAD0AC">
              <w:rPr>
                <w:rFonts w:ascii="Times New Roman" w:hAnsi="Times New Roman" w:cs="Times New Roman"/>
                <w:sz w:val="20"/>
                <w:szCs w:val="20"/>
              </w:rPr>
              <w:t>Decreases wing speed</w:t>
            </w:r>
          </w:p>
        </w:tc>
      </w:tr>
    </w:tbl>
    <w:p w:rsidR="002F55F7" w:rsidRDefault="002F55F7"/>
    <w:sectPr w:rsidR="002F55F7" w:rsidSect="003C1031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5F7"/>
    <w:rsid w:val="00170C1E"/>
    <w:rsid w:val="0027409D"/>
    <w:rsid w:val="002F55F7"/>
    <w:rsid w:val="00374CBA"/>
    <w:rsid w:val="003C1031"/>
    <w:rsid w:val="006211BC"/>
    <w:rsid w:val="00B26BFC"/>
    <w:rsid w:val="00BC3A57"/>
    <w:rsid w:val="00BE1B9D"/>
    <w:rsid w:val="00E03426"/>
    <w:rsid w:val="00E67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43DA6"/>
  <w15:chartTrackingRefBased/>
  <w15:docId w15:val="{8D2B7121-AB37-49AA-B50D-5E1EEEB17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5F7"/>
    <w:pPr>
      <w:spacing w:after="0" w:line="276" w:lineRule="auto"/>
      <w:contextualSpacing/>
    </w:pPr>
    <w:rPr>
      <w:rFonts w:ascii="Arial" w:eastAsia="Arial" w:hAnsi="Arial" w:cs="Arial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2F55F7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Luanne Cardoso Mendes</cp:lastModifiedBy>
  <cp:revision>7</cp:revision>
  <dcterms:created xsi:type="dcterms:W3CDTF">2022-08-09T07:21:00Z</dcterms:created>
  <dcterms:modified xsi:type="dcterms:W3CDTF">2022-12-07T13:07:00Z</dcterms:modified>
</cp:coreProperties>
</file>